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APPENDIX</w:t>
      </w:r>
      <w:r>
        <w:rPr>
          <w:b/>
          <w:color w:val="000000"/>
        </w:rPr>
        <w:t xml:space="preserve"> 1. </w:t>
      </w:r>
      <w:r>
        <w:rPr>
          <w:color w:val="000000"/>
        </w:rPr>
        <w:t xml:space="preserve">Comparison of the components of </w:t>
      </w:r>
      <w:r>
        <w:rPr>
          <w:color w:val="000000"/>
        </w:rPr>
        <w:t xml:space="preserve">the </w:t>
      </w:r>
      <w:r>
        <w:rPr>
          <w:color w:val="000000"/>
        </w:rPr>
        <w:t>mode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026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440"/>
        <w:gridCol w:w="1620"/>
        <w:gridCol w:w="1800"/>
        <w:gridCol w:w="1746"/>
      </w:tblGrid>
      <w:tr>
        <w:trPr/>
        <w:tc>
          <w:tcPr>
            <w:tcW w:w="3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  <w:br/>
              <w:t>model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model + Charlson/Deyo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model + Charlson/Romano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model +</w:t>
              <w:br/>
              <w:t>Elixhauser</w:t>
            </w:r>
          </w:p>
        </w:tc>
      </w:tr>
      <w:tr>
        <w:trPr/>
        <w:tc>
          <w:tcPr>
            <w:tcW w:w="3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ther the patient received surge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yocardial infar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ement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hronic pulmonary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heumatologic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lcer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ild liver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emiplegia or parapleg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enal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iabetes with chronic complic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ny malignancy, including leukemia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nd lympho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oderate or severe liver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tastatic solid tum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I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ardiac arrhythmi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Valvular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ulmonary circulation disorde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araly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ther neurological disorde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Hypothyroidis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enal fail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Peptic ulcer disease excluding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lee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ympho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olid tumor without meta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eight lo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luid and electrolyte disorde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Blood loss anem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eficiency anem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lcohol abu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rug abu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sycho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  <w:tr>
        <w:trPr/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ˇ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19:27:00Z</dcterms:created>
  <dc:creator>user</dc:creator>
  <dc:description/>
  <cp:keywords/>
  <dc:language>en-US</dc:language>
  <cp:lastModifiedBy>user</cp:lastModifiedBy>
  <dcterms:modified xsi:type="dcterms:W3CDTF">2010-05-23T19:27:00Z</dcterms:modified>
  <cp:revision>1</cp:revision>
  <dc:subject/>
  <dc:title>APPENDIX 1</dc:title>
</cp:coreProperties>
</file>